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57AE8B0" w14:textId="335645A8" w:rsidR="00020726" w:rsidRDefault="00020726" w:rsidP="00020726">
      <w:pPr>
        <w:rPr>
          <w:rFonts w:ascii="Arial" w:hAnsi="Arial" w:cs="Arial"/>
          <w:sz w:val="22"/>
        </w:rPr>
      </w:pPr>
      <w:r w:rsidRPr="008C30B1">
        <w:rPr>
          <w:rFonts w:ascii="Arial" w:hAnsi="Arial" w:cs="Arial"/>
          <w:sz w:val="22"/>
        </w:rPr>
        <w:t>Table S</w:t>
      </w:r>
      <w:r w:rsidR="002722DA">
        <w:rPr>
          <w:rFonts w:ascii="Arial" w:hAnsi="Arial" w:cs="Arial"/>
          <w:sz w:val="22"/>
        </w:rPr>
        <w:t>6</w:t>
      </w:r>
      <w:r w:rsidRPr="008C30B1">
        <w:rPr>
          <w:rFonts w:ascii="Arial" w:hAnsi="Arial" w:cs="Arial"/>
          <w:sz w:val="22"/>
        </w:rPr>
        <w:t xml:space="preserve">. Cytokines, chemokines and growth factors associated with </w:t>
      </w:r>
      <w:r w:rsidRPr="008C30B1">
        <w:rPr>
          <w:rFonts w:ascii="Arial" w:hAnsi="Arial" w:cs="Arial"/>
          <w:i/>
          <w:iCs/>
          <w:sz w:val="22"/>
        </w:rPr>
        <w:t>P.</w:t>
      </w:r>
      <w:r w:rsidR="00C63E22">
        <w:rPr>
          <w:rFonts w:ascii="Arial" w:hAnsi="Arial" w:cs="Arial"/>
          <w:i/>
          <w:iCs/>
          <w:sz w:val="22"/>
        </w:rPr>
        <w:t xml:space="preserve"> </w:t>
      </w:r>
      <w:r w:rsidRPr="008C30B1">
        <w:rPr>
          <w:rFonts w:ascii="Arial" w:hAnsi="Arial" w:cs="Arial"/>
          <w:i/>
          <w:iCs/>
          <w:sz w:val="22"/>
        </w:rPr>
        <w:t>vivax</w:t>
      </w:r>
      <w:r w:rsidRPr="008C30B1">
        <w:rPr>
          <w:rFonts w:ascii="Arial" w:hAnsi="Arial" w:cs="Arial"/>
          <w:sz w:val="22"/>
        </w:rPr>
        <w:t xml:space="preserve"> severe thrombocytopenia (</w:t>
      </w:r>
      <w:proofErr w:type="spellStart"/>
      <w:r w:rsidRPr="008C30B1">
        <w:rPr>
          <w:rFonts w:ascii="Arial" w:hAnsi="Arial" w:cs="Arial"/>
          <w:sz w:val="22"/>
        </w:rPr>
        <w:t>PvST</w:t>
      </w:r>
      <w:proofErr w:type="spellEnd"/>
      <w:r w:rsidRPr="008C30B1">
        <w:rPr>
          <w:rFonts w:ascii="Arial" w:hAnsi="Arial" w:cs="Arial"/>
          <w:sz w:val="22"/>
        </w:rPr>
        <w:t>)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561"/>
        <w:gridCol w:w="773"/>
        <w:gridCol w:w="1389"/>
        <w:gridCol w:w="1807"/>
        <w:gridCol w:w="4750"/>
        <w:gridCol w:w="1356"/>
        <w:gridCol w:w="1356"/>
        <w:gridCol w:w="572"/>
      </w:tblGrid>
      <w:tr w:rsidR="00020726" w:rsidRPr="008C30B1" w14:paraId="076057EB" w14:textId="77777777" w:rsidTr="007F00C5">
        <w:trPr>
          <w:gridAfter w:val="1"/>
          <w:wAfter w:w="211" w:type="pct"/>
          <w:trHeight w:val="620"/>
        </w:trPr>
        <w:tc>
          <w:tcPr>
            <w:tcW w:w="575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273D5C8A" w14:textId="77777777" w:rsidR="00020726" w:rsidRPr="008C30B1" w:rsidRDefault="00020726" w:rsidP="00C74E7F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C30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Mediator</w:t>
            </w:r>
          </w:p>
        </w:tc>
        <w:tc>
          <w:tcPr>
            <w:tcW w:w="285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7813E13D" w14:textId="77777777" w:rsidR="00020726" w:rsidRPr="008C30B1" w:rsidRDefault="00020726" w:rsidP="00C74E7F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8C30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Other</w:t>
            </w:r>
            <w:proofErr w:type="gramEnd"/>
            <w:r w:rsidRPr="008C30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 name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2DB4C976" w14:textId="77777777" w:rsidR="00020726" w:rsidRPr="008C30B1" w:rsidRDefault="00020726" w:rsidP="00C74E7F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C30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Human gene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0BA187B7" w14:textId="77777777" w:rsidR="00020726" w:rsidRPr="008C30B1" w:rsidRDefault="00020726" w:rsidP="00C74E7F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C30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Receptor </w:t>
            </w:r>
          </w:p>
        </w:tc>
        <w:tc>
          <w:tcPr>
            <w:tcW w:w="1751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4EE034C5" w14:textId="792FB41E" w:rsidR="00020726" w:rsidRPr="008C30B1" w:rsidRDefault="00020726" w:rsidP="00C74E7F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C30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Key </w:t>
            </w:r>
            <w:proofErr w:type="spellStart"/>
            <w:r w:rsidRPr="008C30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function</w:t>
            </w:r>
            <w:r w:rsidR="007F00C5" w:rsidRPr="007F00C5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1000" w:type="pct"/>
            <w:gridSpan w:val="2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0A5559BD" w14:textId="77777777" w:rsidR="00020726" w:rsidRPr="008C30B1" w:rsidRDefault="00020726" w:rsidP="00C74E7F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C30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Differential expression </w:t>
            </w:r>
          </w:p>
        </w:tc>
      </w:tr>
      <w:tr w:rsidR="00020726" w:rsidRPr="008C30B1" w14:paraId="57245E99" w14:textId="77777777" w:rsidTr="007F00C5">
        <w:trPr>
          <w:trHeight w:val="560"/>
        </w:trPr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1984F3" w14:textId="77777777" w:rsidR="00020726" w:rsidRPr="008C30B1" w:rsidRDefault="00020726" w:rsidP="00C74E7F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0E290E" w14:textId="77777777" w:rsidR="00020726" w:rsidRPr="008C30B1" w:rsidRDefault="00020726" w:rsidP="00C74E7F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49E290" w14:textId="77777777" w:rsidR="00020726" w:rsidRPr="008C30B1" w:rsidRDefault="00020726" w:rsidP="00C74E7F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859E7C" w14:textId="77777777" w:rsidR="00020726" w:rsidRPr="008C30B1" w:rsidRDefault="00020726" w:rsidP="00C74E7F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1DAB61" w14:textId="77777777" w:rsidR="00020726" w:rsidRPr="008C30B1" w:rsidRDefault="00020726" w:rsidP="00C74E7F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D4461C9" w14:textId="77777777" w:rsidR="00020726" w:rsidRPr="008C30B1" w:rsidRDefault="00020726" w:rsidP="00C74E7F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C30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HC vs. </w:t>
            </w:r>
            <w:proofErr w:type="spellStart"/>
            <w:r w:rsidRPr="008C30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PvST</w:t>
            </w:r>
            <w:proofErr w:type="spellEnd"/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36822AE" w14:textId="77777777" w:rsidR="00020726" w:rsidRPr="008C30B1" w:rsidRDefault="00020726" w:rsidP="00C74E7F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C30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PvST</w:t>
            </w:r>
            <w:proofErr w:type="spellEnd"/>
            <w:r w:rsidRPr="008C30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 vs. NT</w:t>
            </w:r>
          </w:p>
        </w:tc>
        <w:tc>
          <w:tcPr>
            <w:tcW w:w="211" w:type="pct"/>
            <w:hideMark/>
          </w:tcPr>
          <w:p w14:paraId="3D072BB4" w14:textId="77777777" w:rsidR="00020726" w:rsidRPr="008C30B1" w:rsidRDefault="00020726" w:rsidP="00C74E7F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7F00C5" w:rsidRPr="007F00C5" w14:paraId="67AFE987" w14:textId="77777777" w:rsidTr="007F00C5">
        <w:trPr>
          <w:trHeight w:val="560"/>
        </w:trPr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4BA25A" w14:textId="537F0A41" w:rsidR="007F00C5" w:rsidRPr="007F00C5" w:rsidRDefault="007F00C5" w:rsidP="00C74E7F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F00C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Regulatory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A022E5" w14:textId="77777777" w:rsidR="007F00C5" w:rsidRPr="007F00C5" w:rsidRDefault="007F00C5" w:rsidP="00C74E7F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67A0FB" w14:textId="77777777" w:rsidR="007F00C5" w:rsidRPr="007F00C5" w:rsidRDefault="007F00C5" w:rsidP="00C74E7F">
            <w:pPr>
              <w:spacing w:line="36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978557" w14:textId="77777777" w:rsidR="007F00C5" w:rsidRPr="007F00C5" w:rsidRDefault="007F00C5" w:rsidP="00C74E7F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E3315F" w14:textId="77777777" w:rsidR="007F00C5" w:rsidRPr="007F00C5" w:rsidRDefault="007F00C5" w:rsidP="00C74E7F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E9F064" w14:textId="77777777" w:rsidR="007F00C5" w:rsidRPr="007F00C5" w:rsidRDefault="007F00C5" w:rsidP="00C74E7F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B7EEF0" w14:textId="77777777" w:rsidR="007F00C5" w:rsidRPr="007F00C5" w:rsidRDefault="007F00C5" w:rsidP="00C74E7F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1" w:type="pct"/>
          </w:tcPr>
          <w:p w14:paraId="0C565963" w14:textId="77777777" w:rsidR="007F00C5" w:rsidRPr="007F00C5" w:rsidRDefault="007F00C5" w:rsidP="00C74E7F">
            <w:pPr>
              <w:spacing w:line="36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</w:tr>
      <w:tr w:rsidR="00020726" w:rsidRPr="008C30B1" w14:paraId="6392DF00" w14:textId="77777777" w:rsidTr="007F00C5">
        <w:trPr>
          <w:trHeight w:val="560"/>
        </w:trPr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4DF4FE" w14:textId="5B59811A" w:rsidR="00020726" w:rsidRPr="008C30B1" w:rsidRDefault="00020726" w:rsidP="00C74E7F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C30B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L-10</w:t>
            </w:r>
            <w:r w:rsidR="007F00C5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GB"/>
              </w:rPr>
              <w:t xml:space="preserve"> 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BC6CD8" w14:textId="77777777" w:rsidR="00020726" w:rsidRPr="008C30B1" w:rsidRDefault="00020726" w:rsidP="00C74E7F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C30B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SIF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A879A2" w14:textId="77777777" w:rsidR="00020726" w:rsidRPr="008C30B1" w:rsidRDefault="00020726" w:rsidP="00C74E7F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8C30B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IL10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4EE331" w14:textId="77777777" w:rsidR="00020726" w:rsidRPr="008C30B1" w:rsidRDefault="00020726" w:rsidP="00C74E7F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C30B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L10R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6E9023" w14:textId="77777777" w:rsidR="00020726" w:rsidRPr="008C30B1" w:rsidRDefault="00020726" w:rsidP="00C74E7F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C30B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Anti-inflammatory properties, immune response regulation  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9C778A" w14:textId="77777777" w:rsidR="00020726" w:rsidRPr="008C30B1" w:rsidRDefault="00020726" w:rsidP="00C74E7F">
            <w:pPr>
              <w:spacing w:line="36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8C30B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A2C764" w14:textId="77777777" w:rsidR="00020726" w:rsidRPr="008C30B1" w:rsidRDefault="00020726" w:rsidP="00C74E7F">
            <w:pPr>
              <w:spacing w:line="36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8C30B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11" w:type="pct"/>
            <w:hideMark/>
          </w:tcPr>
          <w:p w14:paraId="68C8347F" w14:textId="77777777" w:rsidR="00020726" w:rsidRPr="008C30B1" w:rsidRDefault="00020726" w:rsidP="00C74E7F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020726" w:rsidRPr="008C30B1" w14:paraId="62583688" w14:textId="77777777" w:rsidTr="007F00C5">
        <w:trPr>
          <w:trHeight w:val="560"/>
        </w:trPr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81EE4D" w14:textId="61EE722D" w:rsidR="00020726" w:rsidRPr="008C30B1" w:rsidRDefault="00020726" w:rsidP="00C74E7F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C30B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L-1Ra</w:t>
            </w:r>
            <w:r w:rsidR="007F00C5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GB"/>
              </w:rPr>
              <w:t xml:space="preserve"> 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9FB7A5" w14:textId="77777777" w:rsidR="00020726" w:rsidRPr="008C30B1" w:rsidRDefault="00020726" w:rsidP="00C74E7F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C30B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L-1RN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550D35" w14:textId="77777777" w:rsidR="00020726" w:rsidRPr="008C30B1" w:rsidRDefault="00020726" w:rsidP="00C74E7F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8C30B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IL1RN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E8830B" w14:textId="77777777" w:rsidR="00020726" w:rsidRPr="008C30B1" w:rsidRDefault="00020726" w:rsidP="00C74E7F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C30B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L1R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F82033" w14:textId="77777777" w:rsidR="00020726" w:rsidRPr="008C30B1" w:rsidRDefault="00020726" w:rsidP="00C74E7F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C30B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L-1 inhibition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F8313F" w14:textId="77777777" w:rsidR="00020726" w:rsidRPr="008C30B1" w:rsidRDefault="00020726" w:rsidP="00C74E7F">
            <w:pPr>
              <w:spacing w:line="36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8C30B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862D3B" w14:textId="77777777" w:rsidR="00020726" w:rsidRPr="008C30B1" w:rsidRDefault="00020726" w:rsidP="00C74E7F">
            <w:pPr>
              <w:spacing w:line="36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8C30B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11" w:type="pct"/>
            <w:hideMark/>
          </w:tcPr>
          <w:p w14:paraId="47820720" w14:textId="77777777" w:rsidR="00020726" w:rsidRPr="008C30B1" w:rsidRDefault="00020726" w:rsidP="00C74E7F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020726" w:rsidRPr="008C30B1" w14:paraId="4F5329CD" w14:textId="77777777" w:rsidTr="007F00C5">
        <w:trPr>
          <w:trHeight w:val="560"/>
        </w:trPr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30EC6D" w14:textId="10DF4F36" w:rsidR="00020726" w:rsidRPr="008C30B1" w:rsidRDefault="00020726" w:rsidP="00C74E7F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C30B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GF</w:t>
            </w:r>
            <w:r w:rsidR="007F00C5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GB"/>
              </w:rPr>
              <w:t xml:space="preserve"> 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EAF674" w14:textId="77777777" w:rsidR="00020726" w:rsidRPr="008C30B1" w:rsidRDefault="00020726" w:rsidP="00C74E7F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C30B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F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FD8680" w14:textId="77777777" w:rsidR="00020726" w:rsidRPr="008C30B1" w:rsidRDefault="00020726" w:rsidP="00C74E7F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8C30B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HGF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1DA57A" w14:textId="77777777" w:rsidR="00020726" w:rsidRPr="008C30B1" w:rsidRDefault="00020726" w:rsidP="00C74E7F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C30B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t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623661" w14:textId="77777777" w:rsidR="00020726" w:rsidRPr="008C30B1" w:rsidRDefault="00020726" w:rsidP="00C74E7F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C30B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ell morphogenesis regulation, inflammation regulator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CCE0DB" w14:textId="77777777" w:rsidR="00020726" w:rsidRPr="008C30B1" w:rsidRDefault="00020726" w:rsidP="00C74E7F">
            <w:pPr>
              <w:spacing w:line="36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8C30B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DB258C" w14:textId="77777777" w:rsidR="00020726" w:rsidRPr="008C30B1" w:rsidRDefault="00020726" w:rsidP="00C74E7F">
            <w:pPr>
              <w:spacing w:line="36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8C30B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11" w:type="pct"/>
            <w:hideMark/>
          </w:tcPr>
          <w:p w14:paraId="273C4C98" w14:textId="77777777" w:rsidR="00020726" w:rsidRPr="008C30B1" w:rsidRDefault="00020726" w:rsidP="00C74E7F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7F00C5" w:rsidRPr="007F00C5" w14:paraId="12EAB075" w14:textId="77777777" w:rsidTr="007F00C5">
        <w:trPr>
          <w:trHeight w:val="560"/>
        </w:trPr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B4FEDB" w14:textId="27A047A3" w:rsidR="007F00C5" w:rsidRPr="007F00C5" w:rsidRDefault="007F00C5" w:rsidP="00C74E7F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F00C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Inflammatory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A1CBB5" w14:textId="77777777" w:rsidR="007F00C5" w:rsidRPr="007F00C5" w:rsidRDefault="007F00C5" w:rsidP="00C74E7F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10C8C7" w14:textId="77777777" w:rsidR="007F00C5" w:rsidRPr="007F00C5" w:rsidRDefault="007F00C5" w:rsidP="00C74E7F">
            <w:pPr>
              <w:spacing w:line="36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F354F4" w14:textId="77777777" w:rsidR="007F00C5" w:rsidRPr="007F00C5" w:rsidRDefault="007F00C5" w:rsidP="00C74E7F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0F0C9A" w14:textId="77777777" w:rsidR="007F00C5" w:rsidRPr="007F00C5" w:rsidRDefault="007F00C5" w:rsidP="00C74E7F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63425E" w14:textId="77777777" w:rsidR="007F00C5" w:rsidRPr="007F00C5" w:rsidRDefault="007F00C5" w:rsidP="00C74E7F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F5E27F" w14:textId="77777777" w:rsidR="007F00C5" w:rsidRPr="007F00C5" w:rsidRDefault="007F00C5" w:rsidP="00C74E7F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1" w:type="pct"/>
          </w:tcPr>
          <w:p w14:paraId="14FEED84" w14:textId="77777777" w:rsidR="007F00C5" w:rsidRPr="007F00C5" w:rsidRDefault="007F00C5" w:rsidP="00C74E7F">
            <w:pPr>
              <w:spacing w:line="36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</w:tr>
      <w:tr w:rsidR="00020726" w:rsidRPr="008C30B1" w14:paraId="1840C6D3" w14:textId="77777777" w:rsidTr="007F00C5">
        <w:trPr>
          <w:trHeight w:val="560"/>
        </w:trPr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777B5C" w14:textId="35296A49" w:rsidR="00020726" w:rsidRPr="008C30B1" w:rsidRDefault="00020726" w:rsidP="00C74E7F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C30B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CL2</w:t>
            </w:r>
            <w:r w:rsidR="007F00C5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GB"/>
              </w:rPr>
              <w:t xml:space="preserve"> 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C442C0" w14:textId="77777777" w:rsidR="00020726" w:rsidRPr="008C30B1" w:rsidRDefault="00020726" w:rsidP="00C74E7F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C30B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CP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41A0C9" w14:textId="77777777" w:rsidR="00020726" w:rsidRPr="008C30B1" w:rsidRDefault="00020726" w:rsidP="00C74E7F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8C30B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CCL2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C1FB1D" w14:textId="77777777" w:rsidR="00020726" w:rsidRPr="008C30B1" w:rsidRDefault="00020726" w:rsidP="00C74E7F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C30B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CR2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CB54F0" w14:textId="77777777" w:rsidR="00020726" w:rsidRPr="008C30B1" w:rsidRDefault="00020726" w:rsidP="00C74E7F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C30B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nflammatory monocyte trafficking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864704" w14:textId="77777777" w:rsidR="00020726" w:rsidRPr="008C30B1" w:rsidRDefault="00020726" w:rsidP="00C74E7F">
            <w:pPr>
              <w:spacing w:line="36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8C30B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5F3767" w14:textId="77777777" w:rsidR="00020726" w:rsidRPr="008C30B1" w:rsidRDefault="00020726" w:rsidP="00C74E7F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8C30B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11" w:type="pct"/>
            <w:hideMark/>
          </w:tcPr>
          <w:p w14:paraId="22DD20D1" w14:textId="77777777" w:rsidR="00020726" w:rsidRPr="008C30B1" w:rsidRDefault="00020726" w:rsidP="00C74E7F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020726" w:rsidRPr="008C30B1" w14:paraId="66C5F15B" w14:textId="77777777" w:rsidTr="007F00C5">
        <w:trPr>
          <w:trHeight w:val="560"/>
        </w:trPr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18386A" w14:textId="77777777" w:rsidR="00020726" w:rsidRPr="008C30B1" w:rsidRDefault="00020726" w:rsidP="00C74E7F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C30B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CL4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38F0FC" w14:textId="77777777" w:rsidR="00020726" w:rsidRPr="008C30B1" w:rsidRDefault="00020726" w:rsidP="00C74E7F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C30B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IP1β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81A90C" w14:textId="77777777" w:rsidR="00020726" w:rsidRPr="008C30B1" w:rsidRDefault="00020726" w:rsidP="00C74E7F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8C30B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CCL4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3EFF5D" w14:textId="77777777" w:rsidR="00020726" w:rsidRPr="008C30B1" w:rsidRDefault="00020726" w:rsidP="00C74E7F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C30B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CR5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D749A1" w14:textId="77777777" w:rsidR="00020726" w:rsidRPr="008C30B1" w:rsidRDefault="00020726" w:rsidP="00C74E7F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C30B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crophage and NK cell migration, T cell-DC interactions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30A432" w14:textId="77777777" w:rsidR="00020726" w:rsidRPr="008C30B1" w:rsidRDefault="00020726" w:rsidP="00C74E7F">
            <w:pPr>
              <w:spacing w:line="36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8C30B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17CBA2" w14:textId="77777777" w:rsidR="00020726" w:rsidRPr="008C30B1" w:rsidRDefault="00020726" w:rsidP="00C74E7F">
            <w:pPr>
              <w:spacing w:line="36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8C30B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11" w:type="pct"/>
            <w:hideMark/>
          </w:tcPr>
          <w:p w14:paraId="25EBEBE8" w14:textId="77777777" w:rsidR="00020726" w:rsidRPr="008C30B1" w:rsidRDefault="00020726" w:rsidP="00C74E7F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020726" w:rsidRPr="008C30B1" w14:paraId="0BDDEE2D" w14:textId="77777777" w:rsidTr="007F00C5">
        <w:trPr>
          <w:trHeight w:val="560"/>
        </w:trPr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C9143D" w14:textId="77777777" w:rsidR="00020726" w:rsidRPr="008C30B1" w:rsidRDefault="00020726" w:rsidP="00C74E7F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C30B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>IL-8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1A3C62" w14:textId="77777777" w:rsidR="00020726" w:rsidRPr="008C30B1" w:rsidRDefault="00020726" w:rsidP="00C74E7F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C30B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XCL8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8B3560" w14:textId="77777777" w:rsidR="00020726" w:rsidRPr="008C30B1" w:rsidRDefault="00020726" w:rsidP="00C74E7F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8C30B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CXCL8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8B5913" w14:textId="77777777" w:rsidR="00020726" w:rsidRPr="008C30B1" w:rsidRDefault="00020726" w:rsidP="00C74E7F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C30B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XCR1, CXCR2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E50664" w14:textId="77777777" w:rsidR="00020726" w:rsidRPr="008C30B1" w:rsidRDefault="00020726" w:rsidP="00C74E7F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C30B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eutrophil trafficking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331806" w14:textId="77777777" w:rsidR="00020726" w:rsidRPr="008C30B1" w:rsidRDefault="00020726" w:rsidP="00C74E7F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8C30B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2D7505" w14:textId="77777777" w:rsidR="00020726" w:rsidRPr="008C30B1" w:rsidRDefault="00020726" w:rsidP="00C74E7F">
            <w:pPr>
              <w:spacing w:line="36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8C30B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11" w:type="pct"/>
            <w:hideMark/>
          </w:tcPr>
          <w:p w14:paraId="6DEF2EA9" w14:textId="77777777" w:rsidR="00020726" w:rsidRPr="008C30B1" w:rsidRDefault="00020726" w:rsidP="00C74E7F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020726" w:rsidRPr="008C30B1" w14:paraId="50B04C0D" w14:textId="77777777" w:rsidTr="007F00C5">
        <w:trPr>
          <w:trHeight w:val="560"/>
        </w:trPr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06F3A9" w14:textId="77777777" w:rsidR="00020726" w:rsidRPr="008C30B1" w:rsidRDefault="00020726" w:rsidP="00C74E7F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C30B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XCL10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BE86E5" w14:textId="77777777" w:rsidR="00020726" w:rsidRPr="008C30B1" w:rsidRDefault="00020726" w:rsidP="00C74E7F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C30B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P-10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49B344" w14:textId="77777777" w:rsidR="00020726" w:rsidRPr="008C30B1" w:rsidRDefault="00020726" w:rsidP="00C74E7F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8C30B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CXCL10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6F1AC3" w14:textId="77777777" w:rsidR="00020726" w:rsidRPr="008C30B1" w:rsidRDefault="00020726" w:rsidP="00C74E7F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C30B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XCR3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626343" w14:textId="77777777" w:rsidR="00020726" w:rsidRPr="008C30B1" w:rsidRDefault="00020726" w:rsidP="00C74E7F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C30B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 cell and NK cell trafficking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86D28F" w14:textId="77777777" w:rsidR="00020726" w:rsidRPr="008C30B1" w:rsidRDefault="00020726" w:rsidP="00C74E7F">
            <w:pPr>
              <w:spacing w:line="36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8C30B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48B441" w14:textId="77777777" w:rsidR="00020726" w:rsidRPr="008C30B1" w:rsidRDefault="00020726" w:rsidP="00C74E7F">
            <w:pPr>
              <w:spacing w:line="36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8C30B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11" w:type="pct"/>
            <w:hideMark/>
          </w:tcPr>
          <w:p w14:paraId="103808A5" w14:textId="77777777" w:rsidR="00020726" w:rsidRPr="008C30B1" w:rsidRDefault="00020726" w:rsidP="00C74E7F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020726" w:rsidRPr="008C30B1" w14:paraId="3D443D2A" w14:textId="77777777" w:rsidTr="007F00C5">
        <w:trPr>
          <w:trHeight w:val="560"/>
        </w:trPr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626BB6" w14:textId="77777777" w:rsidR="00020726" w:rsidRPr="008C30B1" w:rsidRDefault="00020726" w:rsidP="00C74E7F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C30B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FN-γ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CAE88D" w14:textId="77777777" w:rsidR="00020726" w:rsidRPr="008C30B1" w:rsidRDefault="00020726" w:rsidP="00C74E7F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C30B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FG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485557" w14:textId="77777777" w:rsidR="00020726" w:rsidRPr="008C30B1" w:rsidRDefault="00020726" w:rsidP="00C74E7F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8C30B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IFNG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FEEEEE" w14:textId="77777777" w:rsidR="00020726" w:rsidRPr="008C30B1" w:rsidRDefault="00020726" w:rsidP="00C74E7F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C30B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FN-</w:t>
            </w:r>
            <w:proofErr w:type="spellStart"/>
            <w:r w:rsidRPr="008C30B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γR</w:t>
            </w:r>
            <w:proofErr w:type="spellEnd"/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20F1E8" w14:textId="77777777" w:rsidR="00020726" w:rsidRPr="008C30B1" w:rsidRDefault="00020726" w:rsidP="00C74E7F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C30B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entral effector of cell mediated immunity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ED3C21" w14:textId="77777777" w:rsidR="00020726" w:rsidRPr="008C30B1" w:rsidRDefault="00020726" w:rsidP="00C74E7F">
            <w:pPr>
              <w:spacing w:line="36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8C30B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2898B9" w14:textId="77777777" w:rsidR="00020726" w:rsidRPr="008C30B1" w:rsidRDefault="00020726" w:rsidP="00C74E7F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8C30B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11" w:type="pct"/>
            <w:hideMark/>
          </w:tcPr>
          <w:p w14:paraId="3D77F023" w14:textId="77777777" w:rsidR="00020726" w:rsidRPr="008C30B1" w:rsidRDefault="00020726" w:rsidP="00C74E7F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020726" w:rsidRPr="008C30B1" w14:paraId="7ABA49D9" w14:textId="77777777" w:rsidTr="007F00C5">
        <w:trPr>
          <w:trHeight w:val="560"/>
        </w:trPr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EB54E9" w14:textId="77777777" w:rsidR="00020726" w:rsidRPr="008C30B1" w:rsidRDefault="00020726" w:rsidP="00C74E7F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C30B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L-18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257AFC" w14:textId="77777777" w:rsidR="00020726" w:rsidRPr="008C30B1" w:rsidRDefault="00020726" w:rsidP="00C74E7F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C30B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GIF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EBF7A0" w14:textId="77777777" w:rsidR="00020726" w:rsidRPr="008C30B1" w:rsidRDefault="00020726" w:rsidP="00C74E7F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8C30B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IL18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87AC69" w14:textId="77777777" w:rsidR="00020726" w:rsidRPr="008C30B1" w:rsidRDefault="00020726" w:rsidP="00C74E7F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C30B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L-18R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EE1895" w14:textId="77777777" w:rsidR="00020726" w:rsidRPr="008C30B1" w:rsidRDefault="00020726" w:rsidP="00C74E7F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C30B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ncrease of natural killer cell activity, IFN-γ production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31B6D6" w14:textId="77777777" w:rsidR="00020726" w:rsidRPr="008C30B1" w:rsidRDefault="00020726" w:rsidP="00C74E7F">
            <w:pPr>
              <w:spacing w:line="36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8C30B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401E1C" w14:textId="77777777" w:rsidR="00020726" w:rsidRPr="008C30B1" w:rsidRDefault="00020726" w:rsidP="00C74E7F">
            <w:pPr>
              <w:spacing w:line="36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8C30B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11" w:type="pct"/>
            <w:hideMark/>
          </w:tcPr>
          <w:p w14:paraId="4FD00771" w14:textId="77777777" w:rsidR="00020726" w:rsidRPr="008C30B1" w:rsidRDefault="00020726" w:rsidP="00C74E7F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020726" w:rsidRPr="008C30B1" w14:paraId="41A7A34D" w14:textId="77777777" w:rsidTr="007F00C5">
        <w:trPr>
          <w:trHeight w:val="560"/>
        </w:trPr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7AFF4D4" w14:textId="77777777" w:rsidR="00020726" w:rsidRPr="008C30B1" w:rsidRDefault="00020726" w:rsidP="00C74E7F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C30B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L-6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450518B" w14:textId="77777777" w:rsidR="00020726" w:rsidRPr="008C30B1" w:rsidRDefault="00020726" w:rsidP="00C74E7F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C30B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SF2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85503E1" w14:textId="77777777" w:rsidR="00020726" w:rsidRPr="008C30B1" w:rsidRDefault="00020726" w:rsidP="00C74E7F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8C30B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IL6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082CC65" w14:textId="77777777" w:rsidR="00020726" w:rsidRPr="008C30B1" w:rsidRDefault="00020726" w:rsidP="00C74E7F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C30B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L-6R</w:t>
            </w:r>
          </w:p>
        </w:tc>
        <w:tc>
          <w:tcPr>
            <w:tcW w:w="17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4E8099E" w14:textId="77777777" w:rsidR="00020726" w:rsidRPr="008C30B1" w:rsidRDefault="00020726" w:rsidP="00C74E7F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C30B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nflammation, maturation of B cells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4C5E4D0" w14:textId="77777777" w:rsidR="00020726" w:rsidRPr="008C30B1" w:rsidRDefault="00020726" w:rsidP="00C74E7F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8C30B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6E7E76A" w14:textId="77777777" w:rsidR="00020726" w:rsidRPr="008C30B1" w:rsidRDefault="00020726" w:rsidP="00C74E7F">
            <w:pPr>
              <w:spacing w:line="36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8C30B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11" w:type="pct"/>
            <w:hideMark/>
          </w:tcPr>
          <w:p w14:paraId="59A59DE8" w14:textId="77777777" w:rsidR="00020726" w:rsidRPr="008C30B1" w:rsidRDefault="00020726" w:rsidP="00C74E7F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020726" w:rsidRPr="008C30B1" w14:paraId="3D3AAC49" w14:textId="77777777" w:rsidTr="00C74E7F">
        <w:trPr>
          <w:trHeight w:val="560"/>
        </w:trPr>
        <w:tc>
          <w:tcPr>
            <w:tcW w:w="2038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308887" w14:textId="77777777" w:rsidR="00020726" w:rsidRPr="008C30B1" w:rsidRDefault="00020726" w:rsidP="00C74E7F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C30B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  <w:r w:rsidRPr="008C30B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ene</w:t>
            </w:r>
            <w:proofErr w:type="spellEnd"/>
            <w:r w:rsidRPr="008C30B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NCBI database; revised by [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6,40,41</w:t>
            </w:r>
            <w:r w:rsidRPr="008C30B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] 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F28EC9" w14:textId="77777777" w:rsidR="00020726" w:rsidRPr="008C30B1" w:rsidRDefault="00020726" w:rsidP="00C74E7F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5CBCDE" w14:textId="77777777" w:rsidR="00020726" w:rsidRPr="008C30B1" w:rsidRDefault="00020726" w:rsidP="00C74E7F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C65043" w14:textId="77777777" w:rsidR="00020726" w:rsidRPr="008C30B1" w:rsidRDefault="00020726" w:rsidP="00C74E7F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1" w:type="pct"/>
            <w:hideMark/>
          </w:tcPr>
          <w:p w14:paraId="4E01FC58" w14:textId="77777777" w:rsidR="00020726" w:rsidRPr="008C30B1" w:rsidRDefault="00020726" w:rsidP="00C74E7F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020726" w:rsidRPr="008C30B1" w14:paraId="6DAAC2BC" w14:textId="77777777" w:rsidTr="00C74E7F">
        <w:trPr>
          <w:trHeight w:val="560"/>
        </w:trPr>
        <w:tc>
          <w:tcPr>
            <w:tcW w:w="8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F05114" w14:textId="77777777" w:rsidR="00020726" w:rsidRPr="008C30B1" w:rsidRDefault="00020726" w:rsidP="00C74E7F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C30B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C= Healthy controls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63169A" w14:textId="77777777" w:rsidR="00020726" w:rsidRPr="008C30B1" w:rsidRDefault="00020726" w:rsidP="00C74E7F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66DD79" w14:textId="77777777" w:rsidR="00020726" w:rsidRPr="008C30B1" w:rsidRDefault="00020726" w:rsidP="00C74E7F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4B4864" w14:textId="77777777" w:rsidR="00020726" w:rsidRPr="008C30B1" w:rsidRDefault="00020726" w:rsidP="00C74E7F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251193" w14:textId="77777777" w:rsidR="00020726" w:rsidRPr="008C30B1" w:rsidRDefault="00020726" w:rsidP="00C74E7F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2007F3" w14:textId="77777777" w:rsidR="00020726" w:rsidRPr="008C30B1" w:rsidRDefault="00020726" w:rsidP="00C74E7F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1" w:type="pct"/>
            <w:hideMark/>
          </w:tcPr>
          <w:p w14:paraId="78DDBD0E" w14:textId="77777777" w:rsidR="00020726" w:rsidRPr="008C30B1" w:rsidRDefault="00020726" w:rsidP="00C74E7F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020726" w:rsidRPr="008C30B1" w14:paraId="39549C8C" w14:textId="77777777" w:rsidTr="00C74E7F">
        <w:trPr>
          <w:trHeight w:val="560"/>
        </w:trPr>
        <w:tc>
          <w:tcPr>
            <w:tcW w:w="2038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FDA1DA" w14:textId="69611A50" w:rsidR="00020726" w:rsidRPr="008C30B1" w:rsidRDefault="00020726" w:rsidP="00C74E7F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C30B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NT= Non-thrombocytopenic </w:t>
            </w:r>
            <w:r w:rsidRPr="008C30B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P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 xml:space="preserve">. </w:t>
            </w:r>
            <w:r w:rsidRPr="008C30B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 xml:space="preserve">vivax </w:t>
            </w:r>
            <w:r w:rsidRPr="008C30B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atients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371643" w14:textId="77777777" w:rsidR="00020726" w:rsidRPr="008C30B1" w:rsidRDefault="00020726" w:rsidP="00C74E7F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5E0205" w14:textId="77777777" w:rsidR="00020726" w:rsidRPr="008C30B1" w:rsidRDefault="00020726" w:rsidP="00C74E7F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80796B" w14:textId="77777777" w:rsidR="00020726" w:rsidRPr="008C30B1" w:rsidRDefault="00020726" w:rsidP="00C74E7F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1" w:type="pct"/>
            <w:hideMark/>
          </w:tcPr>
          <w:p w14:paraId="5FBEE499" w14:textId="77777777" w:rsidR="00020726" w:rsidRPr="008C30B1" w:rsidRDefault="00020726" w:rsidP="00C74E7F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</w:tbl>
    <w:p w14:paraId="7E066DF6" w14:textId="77777777" w:rsidR="00020726" w:rsidRPr="008C30B1" w:rsidRDefault="00020726" w:rsidP="00020726">
      <w:pPr>
        <w:spacing w:line="360" w:lineRule="auto"/>
        <w:rPr>
          <w:rFonts w:ascii="Arial" w:hAnsi="Arial" w:cs="Arial"/>
          <w:sz w:val="22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020726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94E8903" w14:textId="77777777" w:rsidR="00AC21E3" w:rsidRDefault="00AC21E3" w:rsidP="00117666">
      <w:pPr>
        <w:spacing w:after="0"/>
      </w:pPr>
      <w:r>
        <w:separator/>
      </w:r>
    </w:p>
  </w:endnote>
  <w:endnote w:type="continuationSeparator" w:id="0">
    <w:p w14:paraId="381BD4A5" w14:textId="77777777" w:rsidR="00AC21E3" w:rsidRDefault="00AC21E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3791889" w14:textId="77777777" w:rsidR="00AC21E3" w:rsidRDefault="00AC21E3" w:rsidP="00117666">
      <w:pPr>
        <w:spacing w:after="0"/>
      </w:pPr>
      <w:r>
        <w:separator/>
      </w:r>
    </w:p>
  </w:footnote>
  <w:footnote w:type="continuationSeparator" w:id="0">
    <w:p w14:paraId="3350E907" w14:textId="77777777" w:rsidR="00AC21E3" w:rsidRDefault="00AC21E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grafoda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20726"/>
    <w:rsid w:val="00034304"/>
    <w:rsid w:val="00035434"/>
    <w:rsid w:val="00052A14"/>
    <w:rsid w:val="00077D53"/>
    <w:rsid w:val="00105FD9"/>
    <w:rsid w:val="00117666"/>
    <w:rsid w:val="001549D3"/>
    <w:rsid w:val="00160065"/>
    <w:rsid w:val="0017180C"/>
    <w:rsid w:val="00177D84"/>
    <w:rsid w:val="00267D18"/>
    <w:rsid w:val="002722DA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F00C5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B778E"/>
    <w:rsid w:val="009C2B12"/>
    <w:rsid w:val="00A174D9"/>
    <w:rsid w:val="00A931C9"/>
    <w:rsid w:val="00AA4D24"/>
    <w:rsid w:val="00AB6715"/>
    <w:rsid w:val="00AC21E3"/>
    <w:rsid w:val="00B1671E"/>
    <w:rsid w:val="00B25EB8"/>
    <w:rsid w:val="00B37F4D"/>
    <w:rsid w:val="00C52A7B"/>
    <w:rsid w:val="00C56BAF"/>
    <w:rsid w:val="00C63E22"/>
    <w:rsid w:val="00C679AA"/>
    <w:rsid w:val="00C75972"/>
    <w:rsid w:val="00CD066B"/>
    <w:rsid w:val="00CE4FEE"/>
    <w:rsid w:val="00D060CF"/>
    <w:rsid w:val="00D15A6E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argrafodaLista"/>
    <w:next w:val="Normal"/>
    <w:link w:val="Ttulo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har"/>
    <w:uiPriority w:val="2"/>
    <w:qFormat/>
    <w:rsid w:val="00AB6715"/>
    <w:pPr>
      <w:numPr>
        <w:ilvl w:val="4"/>
      </w:numPr>
      <w:outlineLvl w:val="4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har">
    <w:name w:val="Título 2 Char"/>
    <w:basedOn w:val="Fontepargpadro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har">
    <w:name w:val="Subtítulo Char"/>
    <w:basedOn w:val="Fontepargpadro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balo">
    <w:name w:val="Balloon Text"/>
    <w:basedOn w:val="Normal"/>
    <w:link w:val="Textodebalo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oLivro">
    <w:name w:val="Book Title"/>
    <w:basedOn w:val="Fontepargpadr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"/>
    <w:next w:val="SemEspaament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emEspaament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rio">
    <w:name w:val="annotation reference"/>
    <w:basedOn w:val="Fontepargpadro"/>
    <w:uiPriority w:val="99"/>
    <w:semiHidden/>
    <w:unhideWhenUsed/>
    <w:rsid w:val="00AB6715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AB6715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AB6715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e">
    <w:name w:val="Emphasis"/>
    <w:basedOn w:val="Fontepargpadro"/>
    <w:uiPriority w:val="20"/>
    <w:qFormat/>
    <w:rsid w:val="00AB6715"/>
    <w:rPr>
      <w:rFonts w:ascii="Times New Roman" w:hAnsi="Times New Roman"/>
      <w:i/>
      <w:iCs/>
    </w:rPr>
  </w:style>
  <w:style w:type="character" w:styleId="Refdenotadefim">
    <w:name w:val="end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fim">
    <w:name w:val="endnote text"/>
    <w:basedOn w:val="Normal"/>
    <w:link w:val="Textodenotadefim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fimChar">
    <w:name w:val="Texto de nota de fim Char"/>
    <w:basedOn w:val="Fontepargpadro"/>
    <w:link w:val="Textodenotadefim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linkVisitado">
    <w:name w:val="FollowedHyperlink"/>
    <w:basedOn w:val="Fontepargpadr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Rodap">
    <w:name w:val="footer"/>
    <w:basedOn w:val="Normal"/>
    <w:link w:val="Rodap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RodapChar">
    <w:name w:val="Rodapé Char"/>
    <w:basedOn w:val="Fontepargpadro"/>
    <w:link w:val="Rodap"/>
    <w:uiPriority w:val="99"/>
    <w:rsid w:val="00AB6715"/>
    <w:rPr>
      <w:rFonts w:ascii="Times New Roman" w:hAnsi="Times New Roman"/>
      <w:sz w:val="24"/>
    </w:rPr>
  </w:style>
  <w:style w:type="character" w:styleId="Refdenotaderodap">
    <w:name w:val="foot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abealho">
    <w:name w:val="header"/>
    <w:basedOn w:val="Normal"/>
    <w:link w:val="Cabealho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abealhoChar">
    <w:name w:val="Cabeçalho Char"/>
    <w:basedOn w:val="Fontepargpadro"/>
    <w:link w:val="Cabealho"/>
    <w:uiPriority w:val="99"/>
    <w:rsid w:val="00AB6715"/>
    <w:rPr>
      <w:rFonts w:ascii="Times New Roman" w:hAnsi="Times New Roman"/>
      <w:b/>
      <w:sz w:val="24"/>
    </w:rPr>
  </w:style>
  <w:style w:type="paragraph" w:styleId="Pargrafoda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Fontepargpadro"/>
    <w:uiPriority w:val="99"/>
    <w:unhideWhenUsed/>
    <w:rsid w:val="00AB6715"/>
    <w:rPr>
      <w:color w:val="0000FF"/>
      <w:u w:val="single"/>
    </w:rPr>
  </w:style>
  <w:style w:type="character" w:styleId="nfaseIntensa">
    <w:name w:val="Intense Emphasis"/>
    <w:basedOn w:val="Fontepargpadr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nciaIntensa">
    <w:name w:val="Intense Reference"/>
    <w:basedOn w:val="Fontepargpadro"/>
    <w:uiPriority w:val="32"/>
    <w:qFormat/>
    <w:rsid w:val="00AB6715"/>
    <w:rPr>
      <w:b/>
      <w:bCs/>
      <w:smallCaps/>
      <w:color w:val="auto"/>
      <w:spacing w:val="5"/>
    </w:rPr>
  </w:style>
  <w:style w:type="character" w:styleId="Nmerodelinha">
    <w:name w:val="line number"/>
    <w:basedOn w:val="Fontepargpadro"/>
    <w:uiPriority w:val="99"/>
    <w:semiHidden/>
    <w:unhideWhenUsed/>
    <w:rsid w:val="00AB6715"/>
  </w:style>
  <w:style w:type="character" w:customStyle="1" w:styleId="Ttulo3Char">
    <w:name w:val="Título 3 Char"/>
    <w:basedOn w:val="Fontepargpadro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har">
    <w:name w:val="Título 4 Char"/>
    <w:basedOn w:val="Fontepargpadro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har">
    <w:name w:val="Título 5 Char"/>
    <w:basedOn w:val="Fontepargpadro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o">
    <w:name w:val="Quote"/>
    <w:basedOn w:val="Normal"/>
    <w:next w:val="Normal"/>
    <w:link w:val="Citao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orte">
    <w:name w:val="Strong"/>
    <w:basedOn w:val="Fontepargpadro"/>
    <w:uiPriority w:val="22"/>
    <w:qFormat/>
    <w:rsid w:val="00AB6715"/>
    <w:rPr>
      <w:rFonts w:ascii="Times New Roman" w:hAnsi="Times New Roman"/>
      <w:b/>
      <w:bCs/>
    </w:rPr>
  </w:style>
  <w:style w:type="character" w:styleId="nfaseSutil">
    <w:name w:val="Subtle Emphasis"/>
    <w:basedOn w:val="Fontepargpadr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comgrade">
    <w:name w:val="Table Grid"/>
    <w:basedOn w:val="Tabe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har">
    <w:name w:val="Título Char"/>
    <w:basedOn w:val="Fontepargpadro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9</TotalTime>
  <Pages>2</Pages>
  <Words>175</Words>
  <Characters>94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uzia Helena Carvalho</cp:lastModifiedBy>
  <cp:revision>6</cp:revision>
  <cp:lastPrinted>2013-10-03T12:51:00Z</cp:lastPrinted>
  <dcterms:created xsi:type="dcterms:W3CDTF">2020-11-07T18:53:00Z</dcterms:created>
  <dcterms:modified xsi:type="dcterms:W3CDTF">2021-01-27T16:23:00Z</dcterms:modified>
</cp:coreProperties>
</file>